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1DBAE" w14:textId="559B5128" w:rsidR="00F50968" w:rsidRDefault="00DF6490">
      <w:r>
        <w:rPr>
          <w:noProof/>
        </w:rPr>
        <w:drawing>
          <wp:inline distT="0" distB="0" distL="0" distR="0" wp14:anchorId="23F19CC8" wp14:editId="3BE18440">
            <wp:extent cx="5730875" cy="3848735"/>
            <wp:effectExtent l="0" t="0" r="3175" b="0"/>
            <wp:docPr id="1981206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8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5EA30" w14:textId="571FE2F5" w:rsidR="00DF6490" w:rsidRPr="00680B08" w:rsidRDefault="00DF6490" w:rsidP="00DF6490">
      <w:pPr>
        <w:pStyle w:val="TNRnormaltext"/>
        <w:spacing w:line="240" w:lineRule="auto"/>
        <w:jc w:val="both"/>
        <w:rPr>
          <w:rFonts w:ascii="Calibri" w:hAnsi="Calibri" w:cs="Calibri"/>
          <w:sz w:val="22"/>
          <w:szCs w:val="22"/>
        </w:rPr>
      </w:pPr>
      <w:r w:rsidRPr="00680B08">
        <w:rPr>
          <w:rFonts w:ascii="Calibri" w:hAnsi="Calibri" w:cs="Calibri"/>
          <w:sz w:val="22"/>
          <w:szCs w:val="22"/>
          <w:lang w:val="en-DE"/>
        </w:rPr>
        <w:t xml:space="preserve">Supplementary Figure 1. Ordination diagram of </w:t>
      </w:r>
      <w:r w:rsidRPr="00680B08">
        <w:rPr>
          <w:rFonts w:ascii="Calibri" w:hAnsi="Calibri" w:cs="Calibri"/>
          <w:sz w:val="22"/>
          <w:szCs w:val="22"/>
        </w:rPr>
        <w:t xml:space="preserve">PCoA calculated on 248 methylation-sensitive loci for 32 leaf samples of six genotypes of </w:t>
      </w:r>
      <w:r w:rsidRPr="00680B08">
        <w:rPr>
          <w:rFonts w:ascii="Calibri" w:hAnsi="Calibri" w:cs="Calibri"/>
          <w:i/>
          <w:iCs/>
          <w:sz w:val="22"/>
          <w:szCs w:val="22"/>
        </w:rPr>
        <w:t>Phragmites australis</w:t>
      </w:r>
      <w:r w:rsidRPr="00680B08">
        <w:rPr>
          <w:rFonts w:ascii="Calibri" w:hAnsi="Calibri" w:cs="Calibri"/>
          <w:sz w:val="22"/>
          <w:szCs w:val="22"/>
        </w:rPr>
        <w:t>. Ellipses depict one standard deviation of the data (α = 0.68).</w:t>
      </w:r>
    </w:p>
    <w:sectPr w:rsidR="00DF6490" w:rsidRPr="00680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29"/>
    <w:rsid w:val="00184D5C"/>
    <w:rsid w:val="001D5203"/>
    <w:rsid w:val="00292F36"/>
    <w:rsid w:val="002F73A6"/>
    <w:rsid w:val="005C78B6"/>
    <w:rsid w:val="00680B08"/>
    <w:rsid w:val="00733478"/>
    <w:rsid w:val="009F183D"/>
    <w:rsid w:val="00A63940"/>
    <w:rsid w:val="00D50029"/>
    <w:rsid w:val="00DF6490"/>
    <w:rsid w:val="00E4285C"/>
    <w:rsid w:val="00F5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77E005"/>
  <w15:chartTrackingRefBased/>
  <w15:docId w15:val="{3B019757-5370-406F-9276-8C69EDD8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029"/>
    <w:rPr>
      <w:b/>
      <w:bCs/>
      <w:smallCaps/>
      <w:color w:val="0F4761" w:themeColor="accent1" w:themeShade="BF"/>
      <w:spacing w:val="5"/>
    </w:rPr>
  </w:style>
  <w:style w:type="character" w:customStyle="1" w:styleId="TNRnormaltextChar1">
    <w:name w:val="TNR normal text Char1"/>
    <w:basedOn w:val="DefaultParagraphFont"/>
    <w:link w:val="TNRnormaltext"/>
    <w:qFormat/>
    <w:rsid w:val="00DF64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NRnormaltext">
    <w:name w:val="TNR normal text"/>
    <w:basedOn w:val="Normal"/>
    <w:link w:val="TNRnormaltextChar1"/>
    <w:qFormat/>
    <w:rsid w:val="00DF6490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42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uprina</dc:creator>
  <cp:keywords/>
  <dc:description/>
  <cp:lastModifiedBy>Kristina Kuprina</cp:lastModifiedBy>
  <cp:revision>4</cp:revision>
  <dcterms:created xsi:type="dcterms:W3CDTF">2025-03-31T12:28:00Z</dcterms:created>
  <dcterms:modified xsi:type="dcterms:W3CDTF">2025-03-31T13:55:00Z</dcterms:modified>
</cp:coreProperties>
</file>